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120" w:after="60"/>
        <w:jc w:val="both"/>
        <w:rPr/>
      </w:pPr>
      <w:r>
        <w:rPr>
          <w:bCs w:val="false"/>
          <w:sz w:val="22"/>
          <w:szCs w:val="22"/>
          <w:lang w:val="en-US"/>
        </w:rPr>
        <w:t xml:space="preserve">Annex A (online only) –  </w:t>
      </w:r>
      <w:r>
        <w:rPr>
          <w:rFonts w:cs="Times New Roman"/>
          <w:i w:val="false"/>
          <w:sz w:val="22"/>
          <w:szCs w:val="22"/>
          <w:lang w:val="en-US"/>
        </w:rPr>
        <w:t>Tissue micro array and Immunohistochemical assay</w:t>
      </w:r>
    </w:p>
    <w:p>
      <w:pPr>
        <w:pStyle w:val="Normal"/>
        <w:spacing w:lineRule="exact" w:line="48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mmunohistochemistry was performed concurrently on serial sections. Slides were treated on Benchmark®XT (Ventana). No markers other than those reported below were performed.</w:t>
      </w:r>
    </w:p>
    <w:p>
      <w:pPr>
        <w:pStyle w:val="Normal"/>
        <w:spacing w:lineRule="exact" w:line="480"/>
        <w:jc w:val="both"/>
        <w:rPr/>
      </w:pPr>
      <w:r>
        <w:rPr>
          <w:sz w:val="24"/>
          <w:szCs w:val="24"/>
          <w:lang w:val="en-US"/>
        </w:rPr>
        <w:t>Dilution ratio and optimal retrieval buffer varied for each antibody: estrogen receptor (ER) (Ventana ready to use, Rabbit monoclonal, clone sp1)-CC1 standard/32 mn; Progesterone receptor (PR) (Ventana ready to use, Rabbit monoclonal, clone 1E2)-CC1 standard/32 mn; Androgen receptor (AR) (Dako, Mouse monoclonal, clone AR441) at 1/50, CC1 extended/36 min + Ampli; HER2 (Neomarkers, Rabbit monoclonal, clone SP3) at 1/100, CC2 mild/48 mn at room temperature; Ki67 (Neomarkers, Rabbit monoclonal, clone Sp6) at 1/100, CC1 standard/32 mn; Cytokeratine 5/6 (CK5/6) (Dako, Mouse monoclonal, clone D5/16B4) at 1/50, CC1 mild / 32 min; E-Cadherin (Invitrogen, Mouse monoclonal, clone 4A2C7) at 1/50, CC1 mild / 32mn; Vimentin (Dako, Mouse monoclonal, clone V9) at 1/200, CC1 mild / 20 min; Epidermal growth factor receptor (EGFR) (Ventana ready to use, clone 3C6)-Protease1 (8mn)/32mn; ALDH1 (BD Transduction Laboratories, Mouse monoclonal, clone 44/ALDH) at 1/200, CC1 standard/32 mn; BCL2 Oncoprotein (Dako, Mouse monoclonal clone 124 at 1/20 CC1 standard/32 mn+ Ampli). Mouse monoclonal anti-human CD24 (clone SN3b; Thermoscientific) and mouse monoclonal anti-human CD44 (clone 156-3C11; Labvision/Thermoscientific) were applied at respectively 1/100 and 1/200 dilution during 1 hour. Rabbit polyclonal anti-Trio antibody (Trio-MTP) was applied at 0.3mg/ml (1/100-HIER pH9) over night at 4°C. For CD24, CD44 and Trio, slides were deparaffinised and pretreated (with citrate buffer Dako pH6 for CD24 and CD44, with target retrieval solution Dako pH9 for Trio), and heat-mediated antigen retrieval solution in a microwave (Whirlpool 6th sens-JT356) at 98°C for 20 mn. For CD24 and CD44, further steps were done at room temperature. Endogenous peroxidase activity was quenched with peroxidase Block (Dako, Carpinteria) for 5 mn. After treatment with the primary antibodies, the slides were washed  in TBST (Dako, wash buffer) and detected with horseradish peroxidase-conjugated anti-mouse/rabbit Envision+ kit (Dako). All slides were counterstained with haematoxylin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0T14:05:00Z</dcterms:created>
  <dc:creator>Pippa McKelvie-Sebileau</dc:creator>
  <dc:description/>
  <dc:language>en-US</dc:language>
  <cp:lastModifiedBy>Pippa McKelvie Sebileau</cp:lastModifiedBy>
  <dcterms:modified xsi:type="dcterms:W3CDTF">2015-01-20T14:05:00Z</dcterms:modified>
  <cp:revision>2</cp:revision>
  <dc:subject/>
  <dc:title>Annex A (online only) –  Tissue micro array and Immunohistochemical assay</dc:title>
</cp:coreProperties>
</file>